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 w:val="28"/>
          <w:szCs w:val="28"/>
        </w:rPr>
        <w:t>Table S3</w:t>
      </w:r>
    </w:p>
    <w:p>
      <w:pPr>
        <w:pStyle w:val="Normal"/>
        <w:spacing w:lineRule="auto" w:line="360"/>
        <w:rPr>
          <w:bCs/>
          <w:szCs w:val="28"/>
        </w:rPr>
      </w:pPr>
      <w:r>
        <w:rPr>
          <w:bCs/>
          <w:szCs w:val="28"/>
        </w:rPr>
        <w:t xml:space="preserve">STSs used in library screening as referred to in Figures S4-S13. Note accession numbers are given for parent sequences except in the case where the STS was derived from an end sequence of a clone, in which case the original internal identifier for the end sequence is given. </w:t>
      </w:r>
    </w:p>
    <w:p>
      <w:pPr>
        <w:pStyle w:val="Normal"/>
        <w:spacing w:lineRule="auto" w:line="360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818"/>
        <w:gridCol w:w="3602"/>
        <w:gridCol w:w="3699"/>
        <w:gridCol w:w="889"/>
        <w:gridCol w:w="2116"/>
        <w:gridCol w:w="1980"/>
      </w:tblGrid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STS No.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STS Name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Oligo 1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Oligo 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Length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 xml:space="preserve">Parent 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2"/>
                <w:szCs w:val="28"/>
              </w:rPr>
            </w:pPr>
            <w:r>
              <w:rPr>
                <w:b/>
                <w:bCs/>
                <w:sz w:val="22"/>
                <w:szCs w:val="28"/>
              </w:rPr>
              <w:t>End of Clone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75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AFMb040xd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TTTGGGGAAGCAGTGA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GATTCTGTCTATTTGTTATGGT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216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Z531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2066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32I10T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GAGGCAGCAGAGGAGC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CTGAAGGAGGGAGAGCTT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31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-32I10T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-32I10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207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cN13B1T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CTGTGCATTGTGGGATGTT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GGGCAGCAGCTTAACT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5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LL22NC03-13B1T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LL22NC03-13B1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3583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1033E15T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AGGCTTATGAGCAGCCAGA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CACACACACAAAGGGAAT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6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dJ1033E15T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dJ1033E15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4373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WNT7B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AAGGAGAAGTACAACGCG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TCCTCCTCGCAGTAGTTG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6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F4167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9317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185D5.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TCCATCTGCCCCTCAC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ATGAGCTCTGGAAAGAAGG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4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L1184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9317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185D5.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ACAAAGGTGACACAAGTGTG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TTACGGGACAGAGACGC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2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L1184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932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tdJ185D5.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CAGTCTGTGGGTTCTCTTTT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TCTACATGACCTTGGGTTTG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6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-185D5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-185D5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9624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619N21_387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CTAGGGGATTTGGGGTTT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GCCAGGAGAACAGAGAC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444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L0786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191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bA262A13L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CGAAGTGTCCACAGAACAA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TATTTGGAGAATGGCGCA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29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1-262A13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1-262A13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191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579N16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TCTCACGTTTGTGTGGTG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TGCAGCCTTTCTTTCCAG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24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4-579N16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4-579N16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3367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fF4H11B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CTGAAACGCAGGCCTCTAA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TATCCTCCCAGGAGGG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8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ITF22-4H11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ITF22-4H11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456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bA494O16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TAGCAGCAAAAGGCTGGAA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AGACTTGGTGAGGGTTGG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4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1-494O16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1-494O16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4563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619N21B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CCAGTACCCATTGCACT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ACAAGTAGGTGGCATACCC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6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4-619N21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4-619N21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4567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dJ619N21A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TCCTGCTCAGTGGTCTGCT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GACACGGGTGAAAGTCGAT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2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4-619N21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4-619N21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5887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5887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TCAAGCAGAAGTCCCTCTAG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CTCCAGGGTGACCTCC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22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Z859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RP1-32I10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6046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16046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CCTTGCCTAGTGGCACT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CCTCCCATAATTGAGCCT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23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ITF22-53E7.sp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ITF22-53E7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36319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36319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CTGCTTGCAGAACGCT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CCTCCTTTTCTCTGTGCCTG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87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L0968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36320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stSG363200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TCTCCCCTGTCAAAACTTGG</w:t>
            </w:r>
          </w:p>
        </w:tc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AAGCATCCGGCAAAATT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17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AL0968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2"/>
                <w:szCs w:val="28"/>
              </w:rPr>
            </w:pPr>
            <w:r>
              <w:rPr>
                <w:bCs/>
                <w:sz w:val="22"/>
                <w:szCs w:val="28"/>
              </w:rPr>
              <w:t>N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WWCommentReference">
    <w:name w:val="WW-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llowsh4">
    <w:name w:val="follows-h4"/>
    <w:basedOn w:val="Normal"/>
    <w:qFormat/>
    <w:pPr>
      <w:spacing w:before="280" w:after="280"/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3:24:00Z</dcterms:created>
  <dc:creator>id1</dc:creator>
  <dc:description/>
  <cp:keywords/>
  <dc:language>en-US</dc:language>
  <cp:lastModifiedBy>Ian Dunham</cp:lastModifiedBy>
  <cp:lastPrinted>2008-02-19T13:07:00Z</cp:lastPrinted>
  <dcterms:modified xsi:type="dcterms:W3CDTF">2008-05-02T13:25:00Z</dcterms:modified>
  <cp:revision>3</cp:revision>
  <dc:subject/>
  <dc:title>Finishing the Finished Human Genome Sequence: Lessons from Chromosome 2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